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: Oligonucleotide primer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ligonucleotide primers for RT-PCR verification of [D1,2] stwintron splicing intermediates</w:t>
      </w:r>
    </w:p>
    <w:tbl>
      <w:tblPr>
        <w:tblW w:w="10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835"/>
        <w:gridCol w:w="1418"/>
        <w:gridCol w:w="4252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-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dul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75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_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GCGAGGCGAGTGGA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dul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75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_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GTAGTCGGCTTCTAT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dul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75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_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CGGCAGTCCTTGGTC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g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NIDRAFT_530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_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GATTGAGATGAAGGA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g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NIDRAFT_530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_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CCAGGCGATATTTAGC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g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NIDRAFT_530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_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GAGAAATTAAAATAGC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Oligonucleotides for cDNA cloning and </w:t>
      </w:r>
      <w:r>
        <w:rPr/>
        <w:t>sequencing</w:t>
      </w:r>
    </w:p>
    <w:tbl>
      <w:tblPr>
        <w:tblW w:w="10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835"/>
        <w:gridCol w:w="1560"/>
        <w:gridCol w:w="4110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-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dul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75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7524_F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TGAGCATCCTTGAC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dul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75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_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CGGCAGTCCTTGGTC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dul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75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7524_F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TAGAAGCCGACTACC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dul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75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7524_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TATCAATCTAGCTCC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g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NIDRAFT_530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020_ F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ATCTTTACCTCCTCT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g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NIDRAFT_530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_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GAGAAATTAAAATAGC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g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NIDRAFT_530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020_ F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TAAATATCGCCTGGC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g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NIDRAFT_530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020_ 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CAACCACTGACTGCC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16:11:00Z</dcterms:created>
  <dc:creator>Kicsi</dc:creator>
  <dc:description/>
  <dc:language>en-US</dc:language>
  <cp:lastModifiedBy>Michel</cp:lastModifiedBy>
  <dcterms:modified xsi:type="dcterms:W3CDTF">2017-08-11T16:11:00Z</dcterms:modified>
  <cp:revision>2</cp:revision>
  <dc:subject/>
  <dc:title/>
</cp:coreProperties>
</file>